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401FC" w14:textId="35EB5317" w:rsidR="007261E8" w:rsidRDefault="00E40016">
      <w:pPr>
        <w:spacing w:after="160" w:line="259" w:lineRule="auto"/>
        <w:rPr>
          <w:lang w:val="en-US"/>
        </w:rPr>
      </w:pPr>
      <w:r w:rsidRPr="00E40016">
        <w:rPr>
          <w:lang w:val="en-US"/>
        </w:rPr>
        <w:t>Supplementary Material o</w:t>
      </w:r>
      <w:r>
        <w:rPr>
          <w:lang w:val="en-US"/>
        </w:rPr>
        <w:t>f</w:t>
      </w:r>
    </w:p>
    <w:p w14:paraId="735D7C5B" w14:textId="77777777" w:rsidR="007261E8" w:rsidRDefault="007261E8">
      <w:pPr>
        <w:spacing w:after="160" w:line="259" w:lineRule="auto"/>
        <w:rPr>
          <w:lang w:val="en-US"/>
        </w:rPr>
      </w:pPr>
    </w:p>
    <w:p w14:paraId="3D6790E0" w14:textId="77777777" w:rsidR="007261E8" w:rsidRPr="00A71571" w:rsidRDefault="007261E8" w:rsidP="007261E8">
      <w:pPr>
        <w:spacing w:line="480" w:lineRule="auto"/>
        <w:rPr>
          <w:rFonts w:ascii="Times New Roman" w:hAnsi="Times New Roman"/>
          <w:b/>
          <w:sz w:val="24"/>
          <w:szCs w:val="24"/>
          <w:lang w:val="en-GB" w:eastAsia="it-IT"/>
        </w:rPr>
      </w:pPr>
      <w:r w:rsidRPr="00A71571">
        <w:rPr>
          <w:rFonts w:ascii="Times New Roman" w:hAnsi="Times New Roman"/>
          <w:b/>
          <w:sz w:val="24"/>
          <w:szCs w:val="24"/>
          <w:lang w:val="en-GB" w:eastAsia="it-IT"/>
        </w:rPr>
        <w:t xml:space="preserve">Pruning harvesting with modular towed chipper: </w:t>
      </w:r>
      <w:r>
        <w:rPr>
          <w:rFonts w:ascii="Times New Roman" w:hAnsi="Times New Roman"/>
          <w:b/>
          <w:sz w:val="24"/>
          <w:szCs w:val="24"/>
          <w:lang w:val="en-GB" w:eastAsia="it-IT"/>
        </w:rPr>
        <w:t>little effect</w:t>
      </w:r>
      <w:r w:rsidRPr="00A71571">
        <w:rPr>
          <w:rFonts w:ascii="Times New Roman" w:hAnsi="Times New Roman"/>
          <w:b/>
          <w:sz w:val="24"/>
          <w:szCs w:val="24"/>
          <w:lang w:val="en-GB" w:eastAsia="it-IT"/>
        </w:rPr>
        <w:t xml:space="preserve"> of the machine setting and configuration on performance despite strong impact on wood chip quality</w:t>
      </w:r>
    </w:p>
    <w:p w14:paraId="492DC94D" w14:textId="77777777" w:rsidR="007261E8" w:rsidRPr="00A71571" w:rsidRDefault="007261E8" w:rsidP="007261E8">
      <w:pPr>
        <w:rPr>
          <w:rFonts w:ascii="Times New Roman" w:hAnsi="Times New Roman"/>
          <w:lang w:val="en-GB" w:eastAsia="it-IT"/>
        </w:rPr>
      </w:pPr>
    </w:p>
    <w:p w14:paraId="7C906656" w14:textId="77777777" w:rsidR="007261E8" w:rsidRPr="00A71571" w:rsidRDefault="007261E8" w:rsidP="007261E8">
      <w:pPr>
        <w:pStyle w:val="ECWMAuthors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</w:pP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Alessandro Suardi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, Sergio Saia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2*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, Vincenzo Alfano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, Negar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 xml:space="preserve"> 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Rezaei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3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,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 xml:space="preserve"> 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Paola Cetera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4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, Simone Bergonzoli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,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 xml:space="preserve"> </w:t>
      </w:r>
      <w:r w:rsidRPr="00A71571">
        <w:rPr>
          <w:rFonts w:ascii="Times New Roman" w:hAnsi="Times New Roman"/>
          <w:color w:val="000000"/>
          <w:sz w:val="24"/>
          <w:szCs w:val="24"/>
          <w:lang w:val="it-IT"/>
        </w:rPr>
        <w:t>Luigi Pari</w:t>
      </w:r>
      <w:r w:rsidRPr="00A71571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</w:p>
    <w:p w14:paraId="4AB2E980" w14:textId="77777777" w:rsidR="007261E8" w:rsidRPr="00A71571" w:rsidRDefault="007261E8" w:rsidP="007261E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71571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 </w:t>
      </w:r>
      <w:r w:rsidRPr="00A71571">
        <w:rPr>
          <w:rFonts w:ascii="Times New Roman" w:hAnsi="Times New Roman"/>
          <w:sz w:val="24"/>
          <w:szCs w:val="24"/>
          <w:lang w:val="en-US"/>
        </w:rPr>
        <w:t xml:space="preserve">Council for Agricultural Research and Economics -Research Centre for Engineering and </w:t>
      </w:r>
      <w:proofErr w:type="spellStart"/>
      <w:r w:rsidRPr="00A71571">
        <w:rPr>
          <w:rFonts w:ascii="Times New Roman" w:hAnsi="Times New Roman"/>
          <w:sz w:val="24"/>
          <w:szCs w:val="24"/>
          <w:lang w:val="en-US"/>
        </w:rPr>
        <w:t>Agro</w:t>
      </w:r>
      <w:proofErr w:type="spellEnd"/>
      <w:r w:rsidRPr="00A71571">
        <w:rPr>
          <w:rFonts w:ascii="Times New Roman" w:hAnsi="Times New Roman"/>
          <w:sz w:val="24"/>
          <w:szCs w:val="24"/>
          <w:lang w:val="en-US"/>
        </w:rPr>
        <w:t xml:space="preserve">-Food Processing (CREA-IT), Via </w:t>
      </w:r>
      <w:proofErr w:type="spellStart"/>
      <w:r w:rsidRPr="00A71571">
        <w:rPr>
          <w:rFonts w:ascii="Times New Roman" w:hAnsi="Times New Roman"/>
          <w:sz w:val="24"/>
          <w:szCs w:val="24"/>
          <w:lang w:val="en-US"/>
        </w:rPr>
        <w:t>della</w:t>
      </w:r>
      <w:proofErr w:type="spellEnd"/>
      <w:r w:rsidRPr="00A7157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71571">
        <w:rPr>
          <w:rFonts w:ascii="Times New Roman" w:hAnsi="Times New Roman"/>
          <w:sz w:val="24"/>
          <w:szCs w:val="24"/>
          <w:lang w:val="en-US"/>
        </w:rPr>
        <w:t>Pascolare</w:t>
      </w:r>
      <w:proofErr w:type="spellEnd"/>
      <w:r w:rsidRPr="00A71571">
        <w:rPr>
          <w:rFonts w:ascii="Times New Roman" w:hAnsi="Times New Roman"/>
          <w:sz w:val="24"/>
          <w:szCs w:val="24"/>
          <w:lang w:val="en-US"/>
        </w:rPr>
        <w:t xml:space="preserve">, 16 - 00015 </w:t>
      </w:r>
      <w:proofErr w:type="spellStart"/>
      <w:r w:rsidRPr="00A71571">
        <w:rPr>
          <w:rFonts w:ascii="Times New Roman" w:hAnsi="Times New Roman"/>
          <w:sz w:val="24"/>
          <w:szCs w:val="24"/>
          <w:lang w:val="en-US"/>
        </w:rPr>
        <w:t>Monterotondo</w:t>
      </w:r>
      <w:proofErr w:type="spellEnd"/>
      <w:r w:rsidRPr="00A71571">
        <w:rPr>
          <w:rFonts w:ascii="Times New Roman" w:hAnsi="Times New Roman"/>
          <w:sz w:val="24"/>
          <w:szCs w:val="24"/>
          <w:lang w:val="en-US"/>
        </w:rPr>
        <w:t xml:space="preserve"> (Roma) – Italy (E-mail: </w:t>
      </w:r>
      <w:hyperlink r:id="rId8" w:history="1">
        <w:r w:rsidRPr="00A71571">
          <w:rPr>
            <w:rStyle w:val="Collegamentoipertestuale"/>
            <w:rFonts w:ascii="Times New Roman" w:hAnsi="Times New Roman"/>
            <w:sz w:val="24"/>
            <w:szCs w:val="24"/>
            <w:lang w:val="en-US"/>
          </w:rPr>
          <w:t>alessandro.suardi@crea.gov.it</w:t>
        </w:r>
      </w:hyperlink>
      <w:r w:rsidRPr="00A71571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9" w:history="1">
        <w:r w:rsidRPr="00A71571">
          <w:rPr>
            <w:rStyle w:val="Collegamentoipertestuale"/>
            <w:rFonts w:ascii="Times New Roman" w:hAnsi="Times New Roman"/>
            <w:sz w:val="24"/>
            <w:szCs w:val="24"/>
            <w:lang w:val="en-US"/>
          </w:rPr>
          <w:t>vincenzo.alfano@crea.gov.it</w:t>
        </w:r>
      </w:hyperlink>
      <w:r w:rsidRPr="00A71571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0" w:history="1">
        <w:r w:rsidRPr="00A71571">
          <w:rPr>
            <w:rStyle w:val="Collegamentoipertestuale"/>
            <w:rFonts w:ascii="Times New Roman" w:hAnsi="Times New Roman"/>
            <w:sz w:val="24"/>
            <w:szCs w:val="24"/>
            <w:lang w:val="en-US"/>
          </w:rPr>
          <w:t>simone.bergonzoli@crea.gov.it</w:t>
        </w:r>
      </w:hyperlink>
      <w:r w:rsidRPr="00A71571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1" w:history="1">
        <w:r w:rsidRPr="00A71571">
          <w:rPr>
            <w:rStyle w:val="Collegamentoipertestuale"/>
            <w:rFonts w:ascii="Times New Roman" w:hAnsi="Times New Roman"/>
            <w:sz w:val="24"/>
            <w:szCs w:val="24"/>
            <w:lang w:val="en-US"/>
          </w:rPr>
          <w:t>luigi.pari@crea.gov.it</w:t>
        </w:r>
      </w:hyperlink>
      <w:r w:rsidRPr="00A71571">
        <w:rPr>
          <w:rFonts w:ascii="Times New Roman" w:hAnsi="Times New Roman"/>
          <w:sz w:val="24"/>
          <w:szCs w:val="24"/>
          <w:lang w:val="en-US"/>
        </w:rPr>
        <w:t>)</w:t>
      </w:r>
    </w:p>
    <w:p w14:paraId="4CB4C1DE" w14:textId="77777777" w:rsidR="007261E8" w:rsidRPr="00A71571" w:rsidRDefault="007261E8" w:rsidP="007261E8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7157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71571">
        <w:rPr>
          <w:rFonts w:ascii="Times New Roman" w:hAnsi="Times New Roman"/>
          <w:sz w:val="24"/>
          <w:szCs w:val="24"/>
          <w:lang w:val="en-US"/>
        </w:rPr>
        <w:t xml:space="preserve"> Department of Veterinary Sciences, University of Pisa, </w:t>
      </w:r>
      <w:r w:rsidRPr="00A71571">
        <w:rPr>
          <w:rFonts w:ascii="Times New Roman" w:hAnsi="Times New Roman"/>
          <w:sz w:val="24"/>
          <w:szCs w:val="24"/>
          <w:lang w:val="en-GB"/>
        </w:rPr>
        <w:t xml:space="preserve">via </w:t>
      </w:r>
      <w:proofErr w:type="spellStart"/>
      <w:r w:rsidRPr="00A71571">
        <w:rPr>
          <w:rFonts w:ascii="Times New Roman" w:hAnsi="Times New Roman"/>
          <w:sz w:val="24"/>
          <w:szCs w:val="24"/>
          <w:lang w:val="en-GB"/>
        </w:rPr>
        <w:t>delle</w:t>
      </w:r>
      <w:proofErr w:type="spellEnd"/>
      <w:r w:rsidRPr="00A7157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71571">
        <w:rPr>
          <w:rFonts w:ascii="Times New Roman" w:hAnsi="Times New Roman"/>
          <w:sz w:val="24"/>
          <w:szCs w:val="24"/>
          <w:lang w:val="en-GB"/>
        </w:rPr>
        <w:t>Piagge</w:t>
      </w:r>
      <w:proofErr w:type="spellEnd"/>
      <w:r w:rsidRPr="00A71571">
        <w:rPr>
          <w:rFonts w:ascii="Times New Roman" w:hAnsi="Times New Roman"/>
          <w:sz w:val="24"/>
          <w:szCs w:val="24"/>
          <w:lang w:val="en-GB"/>
        </w:rPr>
        <w:t xml:space="preserve"> 2, Pisa 56129, IT, </w:t>
      </w:r>
      <w:hyperlink r:id="rId12" w:history="1">
        <w:r w:rsidRPr="00A71571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sergio.saia@unipi.it</w:t>
        </w:r>
      </w:hyperlink>
      <w:r w:rsidRPr="00A7157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71571">
        <w:rPr>
          <w:rFonts w:ascii="Times New Roman" w:hAnsi="Times New Roman"/>
          <w:sz w:val="24"/>
          <w:szCs w:val="24"/>
          <w:lang w:val="en-GB"/>
        </w:rPr>
        <w:t>Orcid</w:t>
      </w:r>
      <w:proofErr w:type="spellEnd"/>
      <w:r w:rsidRPr="00A71571">
        <w:rPr>
          <w:rFonts w:ascii="Times New Roman" w:hAnsi="Times New Roman"/>
          <w:sz w:val="24"/>
          <w:szCs w:val="24"/>
          <w:lang w:val="en-GB"/>
        </w:rPr>
        <w:t>: 0000-0001-5465-8500</w:t>
      </w:r>
    </w:p>
    <w:p w14:paraId="4D7E50D7" w14:textId="77777777" w:rsidR="007261E8" w:rsidRPr="00A71571" w:rsidRDefault="007261E8" w:rsidP="007261E8">
      <w:pPr>
        <w:spacing w:line="360" w:lineRule="auto"/>
        <w:jc w:val="both"/>
        <w:rPr>
          <w:rFonts w:ascii="Times New Roman" w:hAnsi="Times New Roman"/>
          <w:lang w:val="en-GB"/>
        </w:rPr>
      </w:pPr>
      <w:r w:rsidRPr="00A71571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A71571">
        <w:rPr>
          <w:rFonts w:ascii="Times New Roman" w:hAnsi="Times New Roman"/>
          <w:sz w:val="24"/>
          <w:szCs w:val="24"/>
          <w:lang w:val="en-GB"/>
        </w:rPr>
        <w:t xml:space="preserve"> National Research Council (CNR) Research Institute on Terrestrial Ecosystems (IRET), </w:t>
      </w:r>
      <w:proofErr w:type="spellStart"/>
      <w:r w:rsidRPr="00A71571">
        <w:rPr>
          <w:rFonts w:ascii="Times New Roman" w:hAnsi="Times New Roman"/>
          <w:sz w:val="24"/>
          <w:szCs w:val="24"/>
          <w:lang w:val="en-GB"/>
        </w:rPr>
        <w:t>Viale</w:t>
      </w:r>
      <w:proofErr w:type="spellEnd"/>
      <w:r w:rsidRPr="00A71571">
        <w:rPr>
          <w:rFonts w:ascii="Times New Roman" w:hAnsi="Times New Roman"/>
          <w:sz w:val="24"/>
          <w:szCs w:val="24"/>
          <w:lang w:val="en-GB"/>
        </w:rPr>
        <w:t xml:space="preserve"> Guglielmo Marconi, 2, 05010 </w:t>
      </w:r>
      <w:proofErr w:type="spellStart"/>
      <w:r w:rsidRPr="00A71571">
        <w:rPr>
          <w:rFonts w:ascii="Times New Roman" w:hAnsi="Times New Roman"/>
          <w:sz w:val="24"/>
          <w:szCs w:val="24"/>
          <w:lang w:val="en-GB"/>
        </w:rPr>
        <w:t>Porano</w:t>
      </w:r>
      <w:proofErr w:type="spellEnd"/>
      <w:r w:rsidRPr="00A71571">
        <w:rPr>
          <w:rFonts w:ascii="Times New Roman" w:hAnsi="Times New Roman"/>
          <w:sz w:val="24"/>
          <w:szCs w:val="24"/>
          <w:lang w:val="en-GB"/>
        </w:rPr>
        <w:t xml:space="preserve"> TR,</w:t>
      </w:r>
      <w:r w:rsidRPr="00A71571">
        <w:rPr>
          <w:rStyle w:val="Collegamentoipertestuale"/>
          <w:rFonts w:ascii="Times New Roman" w:hAnsi="Times New Roman"/>
          <w:lang w:val="en-GB"/>
        </w:rPr>
        <w:t xml:space="preserve"> </w:t>
      </w:r>
      <w:hyperlink r:id="rId13" w:history="1">
        <w:r w:rsidRPr="00A71571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negar.rezaeisangsaraki@iret.cnr.it</w:t>
        </w:r>
      </w:hyperlink>
    </w:p>
    <w:p w14:paraId="77836DDB" w14:textId="3B140CD4" w:rsidR="007261E8" w:rsidRPr="00A71571" w:rsidRDefault="007261E8" w:rsidP="00E8028F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B55675">
        <w:rPr>
          <w:rFonts w:ascii="Times New Roman" w:hAnsi="Times New Roman"/>
          <w:sz w:val="24"/>
          <w:szCs w:val="24"/>
          <w:vertAlign w:val="superscript"/>
        </w:rPr>
        <w:t>4</w:t>
      </w:r>
      <w:r w:rsidRPr="00B55675">
        <w:rPr>
          <w:rFonts w:ascii="Times New Roman" w:hAnsi="Times New Roman"/>
          <w:sz w:val="24"/>
          <w:szCs w:val="24"/>
        </w:rPr>
        <w:t xml:space="preserve"> </w:t>
      </w:r>
      <w:r w:rsidR="00E8028F" w:rsidRPr="00233E5C">
        <w:rPr>
          <w:rFonts w:ascii="Times New Roman" w:hAnsi="Times New Roman"/>
          <w:sz w:val="24"/>
          <w:szCs w:val="24"/>
        </w:rPr>
        <w:t>Dipartimento di Agraria</w:t>
      </w:r>
      <w:r w:rsidR="00E8028F">
        <w:rPr>
          <w:rFonts w:ascii="Times New Roman" w:hAnsi="Times New Roman"/>
          <w:sz w:val="24"/>
          <w:szCs w:val="24"/>
        </w:rPr>
        <w:t xml:space="preserve">, </w:t>
      </w:r>
      <w:r w:rsidR="00E8028F" w:rsidRPr="00B55675">
        <w:rPr>
          <w:rFonts w:ascii="Times New Roman" w:hAnsi="Times New Roman"/>
          <w:sz w:val="24"/>
          <w:szCs w:val="24"/>
        </w:rPr>
        <w:t>Università degli Studi di Sassari</w:t>
      </w:r>
      <w:r w:rsidR="00E8028F">
        <w:rPr>
          <w:rFonts w:ascii="Times New Roman" w:hAnsi="Times New Roman"/>
          <w:sz w:val="24"/>
          <w:szCs w:val="24"/>
        </w:rPr>
        <w:t xml:space="preserve">, </w:t>
      </w:r>
      <w:r w:rsidR="00E8028F" w:rsidRPr="00B55675">
        <w:rPr>
          <w:rFonts w:ascii="Times New Roman" w:hAnsi="Times New Roman"/>
          <w:sz w:val="24"/>
          <w:szCs w:val="24"/>
        </w:rPr>
        <w:t>Viale Italia 39/a, 07100 Sassari</w:t>
      </w:r>
      <w:r w:rsidR="00E8028F">
        <w:rPr>
          <w:rFonts w:ascii="Times New Roman" w:hAnsi="Times New Roman"/>
          <w:sz w:val="24"/>
          <w:szCs w:val="24"/>
        </w:rPr>
        <w:t xml:space="preserve">, </w:t>
      </w:r>
      <w:r w:rsidR="00E8028F" w:rsidRPr="00B55675">
        <w:rPr>
          <w:rFonts w:ascii="Times New Roman" w:hAnsi="Times New Roman"/>
          <w:sz w:val="24"/>
          <w:szCs w:val="24"/>
        </w:rPr>
        <w:t>pcetera@uniss.it</w:t>
      </w:r>
    </w:p>
    <w:p w14:paraId="081A56D6" w14:textId="77777777" w:rsidR="007261E8" w:rsidRPr="00A71571" w:rsidRDefault="007261E8" w:rsidP="007261E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71571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71571">
        <w:rPr>
          <w:rFonts w:ascii="Times New Roman" w:hAnsi="Times New Roman"/>
          <w:sz w:val="24"/>
          <w:szCs w:val="24"/>
          <w:lang w:val="en-GB"/>
        </w:rPr>
        <w:t>Corresponding author</w:t>
      </w:r>
      <w:r w:rsidRPr="00A71571">
        <w:rPr>
          <w:rFonts w:ascii="Times New Roman" w:hAnsi="Times New Roman"/>
          <w:sz w:val="24"/>
          <w:szCs w:val="24"/>
          <w:lang w:val="en-US"/>
        </w:rPr>
        <w:t xml:space="preserve">: S. Saia: </w:t>
      </w:r>
      <w:hyperlink r:id="rId14" w:history="1">
        <w:r w:rsidRPr="00A71571">
          <w:rPr>
            <w:rStyle w:val="Collegamentoipertestuale"/>
            <w:rFonts w:ascii="Times New Roman" w:hAnsi="Times New Roman"/>
            <w:sz w:val="24"/>
            <w:szCs w:val="24"/>
            <w:lang w:val="en-US"/>
          </w:rPr>
          <w:t>sergio.saia@unipi.it</w:t>
        </w:r>
      </w:hyperlink>
      <w:r w:rsidRPr="00A7157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4AAF475" w14:textId="03A8875C" w:rsidR="00E40016" w:rsidRDefault="00E40016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40016">
        <w:rPr>
          <w:lang w:val="en-US"/>
        </w:rPr>
        <w:br w:type="page"/>
      </w:r>
    </w:p>
    <w:p w14:paraId="397EFB8B" w14:textId="7832EC94" w:rsidR="00C97B1D" w:rsidRPr="00A71571" w:rsidRDefault="00C97B1D" w:rsidP="00C97B1D">
      <w:pPr>
        <w:pStyle w:val="Titolo1"/>
        <w:numPr>
          <w:ilvl w:val="0"/>
          <w:numId w:val="0"/>
        </w:numPr>
      </w:pPr>
      <w:r w:rsidRPr="00A71571">
        <w:lastRenderedPageBreak/>
        <w:t>Supplementary tables</w:t>
      </w:r>
    </w:p>
    <w:p w14:paraId="397EFC5A" w14:textId="77777777" w:rsidR="004134E2" w:rsidRPr="00A71571" w:rsidRDefault="004134E2" w:rsidP="004134E2">
      <w:pPr>
        <w:rPr>
          <w:rFonts w:ascii="Times New Roman" w:hAnsi="Times New Roman"/>
          <w:lang w:val="en-US"/>
        </w:rPr>
      </w:pPr>
    </w:p>
    <w:p w14:paraId="397EFC5B" w14:textId="1B63FB79" w:rsidR="004134E2" w:rsidRPr="00A71571" w:rsidRDefault="004134E2" w:rsidP="004134E2">
      <w:pPr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90718490"/>
      <w:r w:rsidRPr="00A71571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B55675">
        <w:rPr>
          <w:rFonts w:ascii="Times New Roman" w:hAnsi="Times New Roman"/>
          <w:b/>
          <w:sz w:val="24"/>
          <w:szCs w:val="24"/>
          <w:lang w:val="en-US"/>
        </w:rPr>
        <w:t>4</w:t>
      </w:r>
      <w:r w:rsidRPr="00A7157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A71571">
        <w:rPr>
          <w:rFonts w:ascii="Times New Roman" w:hAnsi="Times New Roman"/>
          <w:sz w:val="24"/>
          <w:szCs w:val="24"/>
          <w:lang w:val="en-US"/>
        </w:rPr>
        <w:t>Least square means (</w:t>
      </w:r>
      <w:proofErr w:type="spellStart"/>
      <w:r w:rsidRPr="00A71571">
        <w:rPr>
          <w:rFonts w:ascii="Times New Roman" w:hAnsi="Times New Roman"/>
          <w:sz w:val="24"/>
          <w:szCs w:val="24"/>
          <w:lang w:val="en-US"/>
        </w:rPr>
        <w:t>LSmeans</w:t>
      </w:r>
      <w:proofErr w:type="spellEnd"/>
      <w:r w:rsidRPr="00A71571">
        <w:rPr>
          <w:rFonts w:ascii="Times New Roman" w:hAnsi="Times New Roman"/>
          <w:sz w:val="24"/>
          <w:szCs w:val="24"/>
          <w:lang w:val="en-US"/>
        </w:rPr>
        <w:t>) estimates (est.) and relative standard error estimate (</w:t>
      </w:r>
      <w:proofErr w:type="spellStart"/>
      <w:r w:rsidRPr="00A71571">
        <w:rPr>
          <w:rFonts w:ascii="Times New Roman" w:hAnsi="Times New Roman"/>
          <w:sz w:val="24"/>
          <w:szCs w:val="24"/>
          <w:lang w:val="en-US"/>
        </w:rPr>
        <w:t>s.e.e</w:t>
      </w:r>
      <w:proofErr w:type="spellEnd"/>
      <w:r w:rsidRPr="00A71571">
        <w:rPr>
          <w:rFonts w:ascii="Times New Roman" w:hAnsi="Times New Roman"/>
          <w:sz w:val="24"/>
          <w:szCs w:val="24"/>
          <w:lang w:val="en-US"/>
        </w:rPr>
        <w:t xml:space="preserve">.) for the analysis of the machine performances variables and indication of the direct </w:t>
      </w:r>
      <w:proofErr w:type="spellStart"/>
      <w:r w:rsidRPr="00A71571">
        <w:rPr>
          <w:rFonts w:ascii="Times New Roman" w:hAnsi="Times New Roman"/>
          <w:sz w:val="24"/>
          <w:szCs w:val="24"/>
          <w:lang w:val="en-US"/>
        </w:rPr>
        <w:t>LSmeans</w:t>
      </w:r>
      <w:proofErr w:type="spellEnd"/>
      <w:r w:rsidRPr="00A71571">
        <w:rPr>
          <w:rFonts w:ascii="Times New Roman" w:hAnsi="Times New Roman"/>
          <w:sz w:val="24"/>
          <w:szCs w:val="24"/>
          <w:lang w:val="en-US"/>
        </w:rPr>
        <w:t xml:space="preserve"> p-difference (i.e. Lines display note) when not reflected in the conservative Tukey-Kramer grouping comparison.</w:t>
      </w:r>
      <w:bookmarkEnd w:id="0"/>
      <w:r w:rsidRPr="00A71571">
        <w:rPr>
          <w:rFonts w:ascii="Times New Roman" w:hAnsi="Times New Roman"/>
          <w:lang w:val="en-GB"/>
        </w:rPr>
        <w:br w:type="page"/>
      </w:r>
    </w:p>
    <w:p w14:paraId="397EFC5C" w14:textId="77777777" w:rsidR="00DD13E8" w:rsidRPr="00A71571" w:rsidRDefault="00DD13E8" w:rsidP="004134E2">
      <w:pPr>
        <w:pStyle w:val="Titolo1"/>
        <w:numPr>
          <w:ilvl w:val="0"/>
          <w:numId w:val="0"/>
        </w:numPr>
        <w:ind w:left="360" w:hanging="360"/>
        <w:sectPr w:rsidR="00DD13E8" w:rsidRPr="00A71571" w:rsidSect="00C97B1D">
          <w:pgSz w:w="16838" w:h="11906" w:orient="landscape"/>
          <w:pgMar w:top="1134" w:right="1134" w:bottom="1134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956"/>
        <w:gridCol w:w="868"/>
        <w:gridCol w:w="662"/>
        <w:gridCol w:w="613"/>
        <w:gridCol w:w="550"/>
        <w:gridCol w:w="849"/>
        <w:gridCol w:w="741"/>
        <w:gridCol w:w="3613"/>
      </w:tblGrid>
      <w:tr w:rsidR="004134E2" w:rsidRPr="00A71571" w14:paraId="397EFC66" w14:textId="77777777" w:rsidTr="00E568D8">
        <w:trPr>
          <w:trHeight w:val="960"/>
          <w:tblHeader/>
        </w:trPr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7EFC5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lastRenderedPageBreak/>
              <w:t>Variables</w:t>
            </w:r>
            <w:proofErr w:type="spellEnd"/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5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oading system (LS)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5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Knife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KT) 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6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est.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6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.e.e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6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6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 Valu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6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r &gt; |t|</w:t>
            </w:r>
          </w:p>
        </w:tc>
        <w:tc>
          <w:tcPr>
            <w:tcW w:w="3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6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ines display notes</w:t>
            </w:r>
          </w:p>
        </w:tc>
      </w:tr>
      <w:tr w:rsidR="004134E2" w:rsidRPr="00B55675" w14:paraId="397EFC70" w14:textId="77777777" w:rsidTr="00E568D8">
        <w:trPr>
          <w:trHeight w:val="315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EFC6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>Theoretical working capacity (h ha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6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6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6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6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6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6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6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27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C6F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The LINES display does not reflect all significant comparisons. The following additional pairs are significantly different: (T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), (B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).</w:t>
            </w:r>
          </w:p>
        </w:tc>
      </w:tr>
      <w:tr w:rsidR="004134E2" w:rsidRPr="00A71571" w14:paraId="397EFC7A" w14:textId="77777777" w:rsidTr="00E568D8">
        <w:trPr>
          <w:trHeight w:val="315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7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C72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1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7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84" w14:textId="77777777" w:rsidTr="00E568D8">
        <w:trPr>
          <w:trHeight w:val="315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7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7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7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7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8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8E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8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86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8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2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8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B55675" w14:paraId="397EFC98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8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>Actual working capacity (h ha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9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65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C97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The LINES display does not reflect all significant comparisons. The following additional pairs are significantly different: (T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), (B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).</w:t>
            </w:r>
          </w:p>
        </w:tc>
      </w:tr>
      <w:tr w:rsidR="004134E2" w:rsidRPr="00A71571" w14:paraId="397EFCA2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9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C9A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9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0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A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AC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A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A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9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A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B6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A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AE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A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6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B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C0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B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Material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Capacity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fm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h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B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B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2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CBF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134E2" w:rsidRPr="00A71571" w14:paraId="397EFCCA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C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CC2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8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3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C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D4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C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C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C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8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D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DE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D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D6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D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41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D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E8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CD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osses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fm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ha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E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76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CE7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134E2" w:rsidRPr="00A71571" w14:paraId="397EFCF2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E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CEA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E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41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F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CFC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F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CF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93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F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06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CF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CFE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CF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45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0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B55675" w14:paraId="397EFD10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D0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>Havested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yield (HY) (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>t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n-GB" w:eastAsia="it-IT"/>
              </w:rPr>
              <w:t>fm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ha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0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0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34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D0F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The LINES display does not reflect all significant comparisons. The following additional pairs are significantly different: (B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), (T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).</w:t>
            </w:r>
          </w:p>
        </w:tc>
      </w:tr>
      <w:tr w:rsidR="004134E2" w:rsidRPr="00A71571" w14:paraId="397EFD1A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1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D12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32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1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24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1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1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1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7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2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2E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2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26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2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34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2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B55675" w14:paraId="397EFD38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D2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otal yield (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fm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ha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3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83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D37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The LINES display does not reflect all significant comparisons. The following additional pairs are significantly different: (B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), (TB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_HSK,BB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_HEL</w:t>
            </w:r>
            <w:proofErr w:type="spellEnd"/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).</w:t>
            </w:r>
          </w:p>
        </w:tc>
      </w:tr>
      <w:tr w:rsidR="004134E2" w:rsidRPr="00A71571" w14:paraId="397EFD42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3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D3A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3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74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4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4C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4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4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4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9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4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56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4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4E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4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1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5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60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D5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lection 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efficiency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5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6.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3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2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.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5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D5F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134E2" w:rsidRPr="00A71571" w14:paraId="397EFD6A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6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D62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2.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2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.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6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74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6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6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6.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6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2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.7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7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7E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7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76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0.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.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7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7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88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D7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uel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consumption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(l ha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)           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8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.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D87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134E2" w:rsidRPr="00A71571" w14:paraId="397EFD92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8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D8A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.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3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8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9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9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9C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9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9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.8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7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7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9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A6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9D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9E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9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.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2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A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B0" w14:textId="77777777" w:rsidTr="00E568D8">
        <w:trPr>
          <w:trHeight w:val="33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FDA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uel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consumption</w:t>
            </w:r>
            <w:proofErr w:type="spellEnd"/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(l t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fm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A715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)               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A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A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3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7EFDAF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134E2" w:rsidRPr="00A71571" w14:paraId="397EFDBA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B1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FDB2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3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4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5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6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1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B9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A71571" w14:paraId="397EFDC4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BB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DBC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D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_HEL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E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9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BF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0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8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1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2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1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C3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4134E2" w:rsidRPr="003A2C3B" w14:paraId="397EFDCE" w14:textId="77777777" w:rsidTr="00E568D8">
        <w:trPr>
          <w:trHeight w:val="330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EFDC5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C6" w14:textId="77777777" w:rsidR="004134E2" w:rsidRPr="00A71571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7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_HSK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8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9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A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0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B" w14:textId="77777777" w:rsidR="004134E2" w:rsidRPr="00A71571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FDCC" w14:textId="77777777" w:rsidR="004134E2" w:rsidRPr="003A2C3B" w:rsidRDefault="004134E2" w:rsidP="00E568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A7157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8</w:t>
            </w:r>
          </w:p>
        </w:tc>
        <w:tc>
          <w:tcPr>
            <w:tcW w:w="3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FDCD" w14:textId="77777777" w:rsidR="004134E2" w:rsidRPr="003A2C3B" w:rsidRDefault="004134E2" w:rsidP="00E568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397EFDCF" w14:textId="77777777" w:rsidR="004134E2" w:rsidRPr="003A2C3B" w:rsidRDefault="004134E2" w:rsidP="00DD13E8">
      <w:pPr>
        <w:rPr>
          <w:rFonts w:ascii="Times New Roman" w:hAnsi="Times New Roman"/>
          <w:lang w:val="en-US"/>
        </w:rPr>
      </w:pPr>
    </w:p>
    <w:sectPr w:rsidR="004134E2" w:rsidRPr="003A2C3B" w:rsidSect="00DD13E8"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647C5" w14:textId="77777777" w:rsidR="007A6E80" w:rsidRDefault="007A6E80">
      <w:pPr>
        <w:spacing w:after="0" w:line="240" w:lineRule="auto"/>
      </w:pPr>
      <w:r>
        <w:separator/>
      </w:r>
    </w:p>
  </w:endnote>
  <w:endnote w:type="continuationSeparator" w:id="0">
    <w:p w14:paraId="777FAFDD" w14:textId="77777777" w:rsidR="007A6E80" w:rsidRDefault="007A6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9BA74" w14:textId="77777777" w:rsidR="007A6E80" w:rsidRDefault="007A6E80">
      <w:pPr>
        <w:spacing w:after="0" w:line="240" w:lineRule="auto"/>
      </w:pPr>
      <w:r>
        <w:separator/>
      </w:r>
    </w:p>
  </w:footnote>
  <w:footnote w:type="continuationSeparator" w:id="0">
    <w:p w14:paraId="7EDE1ECD" w14:textId="77777777" w:rsidR="007A6E80" w:rsidRDefault="007A6E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06CEC"/>
    <w:multiLevelType w:val="multilevel"/>
    <w:tmpl w:val="404AC886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79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olo3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9855E80"/>
    <w:multiLevelType w:val="hybridMultilevel"/>
    <w:tmpl w:val="244CEC00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978"/>
    <w:rsid w:val="00006919"/>
    <w:rsid w:val="00024E16"/>
    <w:rsid w:val="00044D29"/>
    <w:rsid w:val="00045D17"/>
    <w:rsid w:val="00065B2E"/>
    <w:rsid w:val="00080586"/>
    <w:rsid w:val="000806F7"/>
    <w:rsid w:val="00081655"/>
    <w:rsid w:val="00091057"/>
    <w:rsid w:val="000B7A8A"/>
    <w:rsid w:val="000C2F84"/>
    <w:rsid w:val="000C5F5B"/>
    <w:rsid w:val="000D63EF"/>
    <w:rsid w:val="000D671C"/>
    <w:rsid w:val="000E08D6"/>
    <w:rsid w:val="000F46D9"/>
    <w:rsid w:val="001167B8"/>
    <w:rsid w:val="00123434"/>
    <w:rsid w:val="00126B74"/>
    <w:rsid w:val="00136A87"/>
    <w:rsid w:val="00144E4F"/>
    <w:rsid w:val="00146899"/>
    <w:rsid w:val="0018256D"/>
    <w:rsid w:val="0018263E"/>
    <w:rsid w:val="0018288F"/>
    <w:rsid w:val="00192388"/>
    <w:rsid w:val="001C5DDC"/>
    <w:rsid w:val="001D5203"/>
    <w:rsid w:val="001F6E15"/>
    <w:rsid w:val="00211468"/>
    <w:rsid w:val="002149C9"/>
    <w:rsid w:val="0026656F"/>
    <w:rsid w:val="0027336F"/>
    <w:rsid w:val="00281AC3"/>
    <w:rsid w:val="002825B4"/>
    <w:rsid w:val="002B111C"/>
    <w:rsid w:val="002B2CA9"/>
    <w:rsid w:val="002B2CEC"/>
    <w:rsid w:val="002F125E"/>
    <w:rsid w:val="0030067D"/>
    <w:rsid w:val="00302190"/>
    <w:rsid w:val="00316901"/>
    <w:rsid w:val="00316F5E"/>
    <w:rsid w:val="003306E1"/>
    <w:rsid w:val="0034373A"/>
    <w:rsid w:val="003620B5"/>
    <w:rsid w:val="00376A7A"/>
    <w:rsid w:val="003819C3"/>
    <w:rsid w:val="0038435B"/>
    <w:rsid w:val="00396F3C"/>
    <w:rsid w:val="003A2C3B"/>
    <w:rsid w:val="003A4629"/>
    <w:rsid w:val="003A49BD"/>
    <w:rsid w:val="003E0C17"/>
    <w:rsid w:val="003F200A"/>
    <w:rsid w:val="004134E2"/>
    <w:rsid w:val="00414530"/>
    <w:rsid w:val="00415DA3"/>
    <w:rsid w:val="004468C5"/>
    <w:rsid w:val="00470388"/>
    <w:rsid w:val="004748EB"/>
    <w:rsid w:val="00493E8B"/>
    <w:rsid w:val="004A4372"/>
    <w:rsid w:val="004A56A3"/>
    <w:rsid w:val="004C5904"/>
    <w:rsid w:val="004D3E76"/>
    <w:rsid w:val="004D5D58"/>
    <w:rsid w:val="004D677A"/>
    <w:rsid w:val="004E0336"/>
    <w:rsid w:val="004F16BA"/>
    <w:rsid w:val="00502978"/>
    <w:rsid w:val="005374E5"/>
    <w:rsid w:val="0054311E"/>
    <w:rsid w:val="00596AE8"/>
    <w:rsid w:val="005B4401"/>
    <w:rsid w:val="005D1CAA"/>
    <w:rsid w:val="005E32F3"/>
    <w:rsid w:val="00605996"/>
    <w:rsid w:val="00606D74"/>
    <w:rsid w:val="0062634A"/>
    <w:rsid w:val="00644216"/>
    <w:rsid w:val="00656E38"/>
    <w:rsid w:val="00662919"/>
    <w:rsid w:val="00685465"/>
    <w:rsid w:val="00692452"/>
    <w:rsid w:val="006C0A42"/>
    <w:rsid w:val="006E0041"/>
    <w:rsid w:val="006E00FE"/>
    <w:rsid w:val="006F13A0"/>
    <w:rsid w:val="00702C34"/>
    <w:rsid w:val="00710607"/>
    <w:rsid w:val="00722DE5"/>
    <w:rsid w:val="00723A00"/>
    <w:rsid w:val="007244F8"/>
    <w:rsid w:val="00725257"/>
    <w:rsid w:val="007261E8"/>
    <w:rsid w:val="00727695"/>
    <w:rsid w:val="0074041F"/>
    <w:rsid w:val="007404D9"/>
    <w:rsid w:val="00753448"/>
    <w:rsid w:val="007A0FDD"/>
    <w:rsid w:val="007A6E80"/>
    <w:rsid w:val="007B5BEA"/>
    <w:rsid w:val="007C1592"/>
    <w:rsid w:val="007C7581"/>
    <w:rsid w:val="007F438E"/>
    <w:rsid w:val="0080150D"/>
    <w:rsid w:val="0081150F"/>
    <w:rsid w:val="008242EE"/>
    <w:rsid w:val="00825844"/>
    <w:rsid w:val="008312B2"/>
    <w:rsid w:val="00844E53"/>
    <w:rsid w:val="008607BD"/>
    <w:rsid w:val="00887B23"/>
    <w:rsid w:val="008A760C"/>
    <w:rsid w:val="008B0874"/>
    <w:rsid w:val="008B5359"/>
    <w:rsid w:val="008C46E1"/>
    <w:rsid w:val="008D03D6"/>
    <w:rsid w:val="008D2C39"/>
    <w:rsid w:val="008E03A0"/>
    <w:rsid w:val="008E24B0"/>
    <w:rsid w:val="008F24F2"/>
    <w:rsid w:val="0090037B"/>
    <w:rsid w:val="0090379E"/>
    <w:rsid w:val="00906AEC"/>
    <w:rsid w:val="00911CF4"/>
    <w:rsid w:val="00923075"/>
    <w:rsid w:val="0093127B"/>
    <w:rsid w:val="009336CC"/>
    <w:rsid w:val="00933B8D"/>
    <w:rsid w:val="0093496D"/>
    <w:rsid w:val="00935D46"/>
    <w:rsid w:val="009707E2"/>
    <w:rsid w:val="009876AC"/>
    <w:rsid w:val="009C5ED0"/>
    <w:rsid w:val="00A00C10"/>
    <w:rsid w:val="00A71571"/>
    <w:rsid w:val="00A853FF"/>
    <w:rsid w:val="00A923A7"/>
    <w:rsid w:val="00A936A4"/>
    <w:rsid w:val="00A953F2"/>
    <w:rsid w:val="00AA12F0"/>
    <w:rsid w:val="00AB0FF6"/>
    <w:rsid w:val="00AC2D23"/>
    <w:rsid w:val="00AC4149"/>
    <w:rsid w:val="00B016E2"/>
    <w:rsid w:val="00B06145"/>
    <w:rsid w:val="00B12DB1"/>
    <w:rsid w:val="00B22CC8"/>
    <w:rsid w:val="00B232DC"/>
    <w:rsid w:val="00B2642D"/>
    <w:rsid w:val="00B328F1"/>
    <w:rsid w:val="00B45DDE"/>
    <w:rsid w:val="00B55675"/>
    <w:rsid w:val="00B73315"/>
    <w:rsid w:val="00B9378B"/>
    <w:rsid w:val="00BA09C3"/>
    <w:rsid w:val="00BA2BF5"/>
    <w:rsid w:val="00BC0E8C"/>
    <w:rsid w:val="00BD5037"/>
    <w:rsid w:val="00C379CD"/>
    <w:rsid w:val="00C55C76"/>
    <w:rsid w:val="00C55D3D"/>
    <w:rsid w:val="00C82E8E"/>
    <w:rsid w:val="00C8556E"/>
    <w:rsid w:val="00C94574"/>
    <w:rsid w:val="00C97B1D"/>
    <w:rsid w:val="00CB0A4D"/>
    <w:rsid w:val="00CB3CD0"/>
    <w:rsid w:val="00CB4166"/>
    <w:rsid w:val="00CC64BE"/>
    <w:rsid w:val="00CC683A"/>
    <w:rsid w:val="00D12755"/>
    <w:rsid w:val="00D15DF6"/>
    <w:rsid w:val="00D172F3"/>
    <w:rsid w:val="00D2661C"/>
    <w:rsid w:val="00D30B32"/>
    <w:rsid w:val="00D31172"/>
    <w:rsid w:val="00D32F65"/>
    <w:rsid w:val="00D4524F"/>
    <w:rsid w:val="00D6047A"/>
    <w:rsid w:val="00D77890"/>
    <w:rsid w:val="00D8203D"/>
    <w:rsid w:val="00DC2650"/>
    <w:rsid w:val="00DC6660"/>
    <w:rsid w:val="00DD13E8"/>
    <w:rsid w:val="00E0354F"/>
    <w:rsid w:val="00E27D73"/>
    <w:rsid w:val="00E40016"/>
    <w:rsid w:val="00E568D8"/>
    <w:rsid w:val="00E760A3"/>
    <w:rsid w:val="00E8028F"/>
    <w:rsid w:val="00E9132E"/>
    <w:rsid w:val="00EB62F8"/>
    <w:rsid w:val="00ED57D7"/>
    <w:rsid w:val="00EF29E6"/>
    <w:rsid w:val="00F00B03"/>
    <w:rsid w:val="00F07A60"/>
    <w:rsid w:val="00F12FAB"/>
    <w:rsid w:val="00F26E06"/>
    <w:rsid w:val="00F30EF6"/>
    <w:rsid w:val="00F4616E"/>
    <w:rsid w:val="00F57155"/>
    <w:rsid w:val="00F60DAE"/>
    <w:rsid w:val="00F77628"/>
    <w:rsid w:val="00F9336B"/>
    <w:rsid w:val="00FA6BF4"/>
    <w:rsid w:val="00FB4238"/>
    <w:rsid w:val="00FC00E1"/>
    <w:rsid w:val="00FC4ABD"/>
    <w:rsid w:val="00FD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7EF5B8"/>
  <w15:chartTrackingRefBased/>
  <w15:docId w15:val="{7AE06736-E27B-4515-B418-63C5B566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2978"/>
    <w:pPr>
      <w:spacing w:after="200" w:line="276" w:lineRule="auto"/>
    </w:pPr>
    <w:rPr>
      <w:rFonts w:ascii="Calibri" w:eastAsia="Calibri" w:hAnsi="Calibri" w:cs="Times New Roman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502978"/>
    <w:pPr>
      <w:numPr>
        <w:numId w:val="1"/>
      </w:numPr>
      <w:spacing w:after="0" w:line="480" w:lineRule="auto"/>
      <w:jc w:val="both"/>
      <w:outlineLvl w:val="0"/>
    </w:pPr>
    <w:rPr>
      <w:rFonts w:ascii="Times New Roman" w:hAnsi="Times New Roman"/>
      <w:b/>
      <w:bCs/>
      <w:sz w:val="24"/>
      <w:szCs w:val="24"/>
      <w:lang w:val="en-US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502978"/>
    <w:pPr>
      <w:numPr>
        <w:ilvl w:val="1"/>
        <w:numId w:val="1"/>
      </w:numPr>
      <w:spacing w:after="0" w:line="480" w:lineRule="auto"/>
      <w:jc w:val="both"/>
      <w:outlineLvl w:val="1"/>
    </w:pPr>
    <w:rPr>
      <w:rFonts w:ascii="Times New Roman" w:hAnsi="Times New Roman"/>
      <w:b/>
      <w:bCs/>
      <w:i/>
      <w:iCs/>
      <w:sz w:val="24"/>
      <w:szCs w:val="24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02978"/>
    <w:pPr>
      <w:keepNext/>
      <w:keepLines/>
      <w:numPr>
        <w:ilvl w:val="2"/>
        <w:numId w:val="1"/>
      </w:numPr>
      <w:tabs>
        <w:tab w:val="left" w:pos="1701"/>
      </w:tabs>
      <w:spacing w:after="0" w:line="360" w:lineRule="auto"/>
      <w:ind w:left="426" w:firstLine="567"/>
      <w:outlineLvl w:val="2"/>
    </w:pPr>
    <w:rPr>
      <w:rFonts w:ascii="Times New Roman" w:hAnsi="Times New Roman"/>
      <w:b/>
      <w:bCs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02978"/>
    <w:rPr>
      <w:color w:val="0563C1" w:themeColor="hyperlink"/>
      <w:u w:val="single"/>
    </w:rPr>
  </w:style>
  <w:style w:type="paragraph" w:customStyle="1" w:styleId="ECWMAuthors">
    <w:name w:val="ECWM Authors"/>
    <w:next w:val="Normale"/>
    <w:rsid w:val="00502978"/>
    <w:pPr>
      <w:spacing w:after="240" w:line="240" w:lineRule="auto"/>
      <w:jc w:val="center"/>
    </w:pPr>
    <w:rPr>
      <w:rFonts w:ascii="Arial" w:eastAsia="Times New Roman" w:hAnsi="Arial" w:cs="Times New Roman"/>
      <w:sz w:val="28"/>
      <w:szCs w:val="20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502978"/>
  </w:style>
  <w:style w:type="character" w:customStyle="1" w:styleId="Titolo1Carattere">
    <w:name w:val="Titolo 1 Carattere"/>
    <w:basedOn w:val="Carpredefinitoparagrafo"/>
    <w:link w:val="Titolo1"/>
    <w:uiPriority w:val="9"/>
    <w:rsid w:val="00502978"/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02978"/>
    <w:rPr>
      <w:rFonts w:ascii="Times New Roman" w:eastAsia="Calibri" w:hAnsi="Times New Roman" w:cs="Times New Roman"/>
      <w:b/>
      <w:bCs/>
      <w:i/>
      <w:iCs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02978"/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502978"/>
    <w:pPr>
      <w:ind w:left="720"/>
      <w:contextualSpacing/>
    </w:pPr>
  </w:style>
  <w:style w:type="table" w:styleId="Grigliatabella">
    <w:name w:val="Table Grid"/>
    <w:basedOn w:val="Tabellanormale"/>
    <w:uiPriority w:val="59"/>
    <w:rsid w:val="00C9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723A00"/>
    <w:pPr>
      <w:spacing w:before="240" w:line="240" w:lineRule="auto"/>
      <w:jc w:val="center"/>
    </w:pPr>
    <w:rPr>
      <w:rFonts w:asciiTheme="minorHAnsi" w:eastAsiaTheme="minorHAnsi" w:hAnsiTheme="minorHAnsi" w:cstheme="minorBidi"/>
      <w:b/>
      <w:bCs/>
      <w:noProof/>
      <w:sz w:val="18"/>
      <w:szCs w:val="18"/>
      <w:lang w:val="en-US"/>
    </w:rPr>
  </w:style>
  <w:style w:type="paragraph" w:customStyle="1" w:styleId="MDPI62Acknowledgments">
    <w:name w:val="MDPI_6.2_Acknowledgments"/>
    <w:qFormat/>
    <w:rsid w:val="000F46D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5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5D58"/>
    <w:rPr>
      <w:rFonts w:ascii="Segoe UI" w:eastAsia="Calibr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B061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0614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0614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0614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06145"/>
    <w:rPr>
      <w:rFonts w:ascii="Calibri" w:eastAsia="Calibri" w:hAnsi="Calibri" w:cs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E8028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ssandro.suardi@crea.gov.it" TargetMode="External"/><Relationship Id="rId13" Type="http://schemas.openxmlformats.org/officeDocument/2006/relationships/hyperlink" Target="mailto:negar.rezaeisangsaraki@iret.cnr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sergio.saia@unipi.it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luigi.pari@crea.gov.it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simone.bergonzoli@crea.gov.i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vincenzo.alfano@crea.gov.it" TargetMode="External"/><Relationship Id="rId14" Type="http://schemas.openxmlformats.org/officeDocument/2006/relationships/hyperlink" Target="mailto:sergio.saia@unip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6C1AB-4AB3-4462-B7B4-F8EA2B45B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S</cp:lastModifiedBy>
  <cp:revision>4</cp:revision>
  <dcterms:created xsi:type="dcterms:W3CDTF">2021-12-18T10:06:00Z</dcterms:created>
  <dcterms:modified xsi:type="dcterms:W3CDTF">2021-12-1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italian-journal-of-agronomy</vt:lpwstr>
  </property>
  <property fmtid="{D5CDD505-2E9C-101B-9397-08002B2CF9AE}" pid="5" name="Mendeley Recent Style Name 1_1">
    <vt:lpwstr>Italian Journal of Agronomy</vt:lpwstr>
  </property>
  <property fmtid="{D5CDD505-2E9C-101B-9397-08002B2CF9AE}" pid="6" name="Mendeley Recent Style Id 2_1">
    <vt:lpwstr>http://www.zotero.org/styles/journal-of-biogeography</vt:lpwstr>
  </property>
  <property fmtid="{D5CDD505-2E9C-101B-9397-08002B2CF9AE}" pid="7" name="Mendeley Recent Style Name 2_1">
    <vt:lpwstr>Journal of Biogeography</vt:lpwstr>
  </property>
  <property fmtid="{D5CDD505-2E9C-101B-9397-08002B2CF9AE}" pid="8" name="Mendeley Recent Style Id 3_1">
    <vt:lpwstr>http://csl.mendeley.com/styles/21733691/HortEnvBiotec</vt:lpwstr>
  </property>
  <property fmtid="{D5CDD505-2E9C-101B-9397-08002B2CF9AE}" pid="9" name="Mendeley Recent Style Name 3_1">
    <vt:lpwstr>New Phytologist - Sergio Saia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pathogens</vt:lpwstr>
  </property>
  <property fmtid="{D5CDD505-2E9C-101B-9397-08002B2CF9AE}" pid="13" name="Mendeley Recent Style Name 5_1">
    <vt:lpwstr>Pathogens</vt:lpwstr>
  </property>
  <property fmtid="{D5CDD505-2E9C-101B-9397-08002B2CF9AE}" pid="14" name="Mendeley Recent Style Id 6_1">
    <vt:lpwstr>https://csl.mendeley.com/styles/571269161/ProjReduc2</vt:lpwstr>
  </property>
  <property fmtid="{D5CDD505-2E9C-101B-9397-08002B2CF9AE}" pid="15" name="Mendeley Recent Style Name 6_1">
    <vt:lpwstr>ProjReduc2 - Sergio Saia</vt:lpwstr>
  </property>
  <property fmtid="{D5CDD505-2E9C-101B-9397-08002B2CF9AE}" pid="16" name="Mendeley Recent Style Id 7_1">
    <vt:lpwstr>http://csl.mendeley.com/styles/571269161/plos</vt:lpwstr>
  </property>
  <property fmtid="{D5CDD505-2E9C-101B-9397-08002B2CF9AE}" pid="17" name="Mendeley Recent Style Name 7_1">
    <vt:lpwstr>Public Library of Science - Sergio Saia</vt:lpwstr>
  </property>
  <property fmtid="{D5CDD505-2E9C-101B-9397-08002B2CF9AE}" pid="18" name="Mendeley Recent Style Id 8_1">
    <vt:lpwstr>http://csl.mendeley.com/styles/571269161/SergioSaia-NOTITLE</vt:lpwstr>
  </property>
  <property fmtid="{D5CDD505-2E9C-101B-9397-08002B2CF9AE}" pid="19" name="Mendeley Recent Style Name 8_1">
    <vt:lpwstr>Public Library of Science - Sergio Saia</vt:lpwstr>
  </property>
  <property fmtid="{D5CDD505-2E9C-101B-9397-08002B2CF9AE}" pid="20" name="Mendeley Recent Style Id 9_1">
    <vt:lpwstr>https://csl.mendeley.com/styles/571269161/SergioSaia-NOTITLE</vt:lpwstr>
  </property>
  <property fmtid="{D5CDD505-2E9C-101B-9397-08002B2CF9AE}" pid="21" name="Mendeley Recent Style Name 9_1">
    <vt:lpwstr>Sergio Saia No titl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070516-abf2-3172-82ed-923051d58e94</vt:lpwstr>
  </property>
  <property fmtid="{D5CDD505-2E9C-101B-9397-08002B2CF9AE}" pid="24" name="Mendeley Citation Style_1">
    <vt:lpwstr>http://www.zotero.org/styles/plos-one</vt:lpwstr>
  </property>
</Properties>
</file>